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4C17E" w14:textId="3AD580B3" w:rsidR="00864BC4" w:rsidRPr="00864BC4" w:rsidRDefault="00864BC4" w:rsidP="00864BC4">
      <w:pPr>
        <w:rPr>
          <w:rFonts w:ascii="Times New Roman" w:hAnsi="Times New Roman" w:cs="Times New Roman"/>
          <w:szCs w:val="24"/>
        </w:rPr>
      </w:pPr>
      <w:bookmarkStart w:id="0" w:name="_Hlk53575303"/>
      <w:r w:rsidRPr="00864BC4">
        <w:rPr>
          <w:rFonts w:ascii="Times New Roman" w:hAnsi="Times New Roman" w:cs="Times New Roman"/>
          <w:b/>
          <w:bCs/>
          <w:color w:val="000000"/>
          <w:szCs w:val="24"/>
        </w:rPr>
        <w:t>Supplementary table 1</w:t>
      </w:r>
      <w:r w:rsidRPr="00864BC4">
        <w:rPr>
          <w:rFonts w:ascii="Times New Roman" w:hAnsi="Times New Roman" w:cs="Times New Roman"/>
          <w:color w:val="000000"/>
          <w:szCs w:val="24"/>
        </w:rPr>
        <w:t xml:space="preserve">. </w:t>
      </w:r>
      <w:r w:rsidRPr="00864BC4">
        <w:rPr>
          <w:rFonts w:ascii="Times New Roman" w:eastAsia="新細明體" w:hAnsi="Times New Roman" w:cs="Times New Roman"/>
          <w:bCs/>
          <w:color w:val="000000"/>
          <w:szCs w:val="24"/>
        </w:rPr>
        <w:t>Patient characteristics</w:t>
      </w:r>
      <w:r w:rsidRPr="00864BC4">
        <w:rPr>
          <w:rFonts w:ascii="Times New Roman" w:eastAsia="新細明體" w:hAnsi="Times New Roman" w:cs="Times New Roman"/>
          <w:color w:val="000000"/>
          <w:szCs w:val="24"/>
        </w:rPr>
        <w:t xml:space="preserve"> in male/female patients with optimal height (OH) and </w:t>
      </w:r>
      <w:r w:rsidRPr="00864BC4">
        <w:rPr>
          <w:rFonts w:ascii="Times New Roman" w:hAnsi="Times New Roman" w:cs="Times New Roman"/>
          <w:bCs/>
          <w:szCs w:val="24"/>
        </w:rPr>
        <w:t xml:space="preserve">substantially reduced height </w:t>
      </w:r>
      <w:r w:rsidRPr="00D12D45">
        <w:rPr>
          <w:rFonts w:ascii="Times New Roman" w:hAnsi="Times New Roman" w:cs="Times New Roman"/>
          <w:bCs/>
          <w:szCs w:val="24"/>
        </w:rPr>
        <w:t>(</w:t>
      </w:r>
      <w:r w:rsidR="00083C13" w:rsidRPr="00D12D45">
        <w:rPr>
          <w:rFonts w:ascii="Times New Roman" w:hAnsi="Times New Roman" w:cs="Times New Roman"/>
          <w:bCs/>
          <w:szCs w:val="24"/>
        </w:rPr>
        <w:t>S</w:t>
      </w:r>
      <w:r w:rsidRPr="00D12D45">
        <w:rPr>
          <w:rFonts w:ascii="Times New Roman" w:hAnsi="Times New Roman" w:cs="Times New Roman"/>
          <w:bCs/>
          <w:szCs w:val="24"/>
        </w:rPr>
        <w:t>R</w:t>
      </w:r>
      <w:r w:rsidR="00083C13" w:rsidRPr="00D12D45">
        <w:rPr>
          <w:rFonts w:ascii="Times New Roman" w:hAnsi="Times New Roman" w:cs="Times New Roman"/>
          <w:bCs/>
          <w:szCs w:val="24"/>
        </w:rPr>
        <w:t>A</w:t>
      </w:r>
      <w:r w:rsidRPr="00D12D45">
        <w:rPr>
          <w:rFonts w:ascii="Times New Roman" w:hAnsi="Times New Roman" w:cs="Times New Roman"/>
          <w:bCs/>
          <w:szCs w:val="24"/>
        </w:rPr>
        <w:t>H)</w:t>
      </w:r>
      <w:r w:rsidRPr="00864BC4">
        <w:rPr>
          <w:rFonts w:ascii="Times New Roman" w:eastAsia="新細明體" w:hAnsi="Times New Roman" w:cs="Times New Roman"/>
          <w:color w:val="000000"/>
          <w:szCs w:val="24"/>
        </w:rPr>
        <w:t>.</w:t>
      </w:r>
      <w:bookmarkEnd w:id="0"/>
    </w:p>
    <w:tbl>
      <w:tblPr>
        <w:tblStyle w:val="2"/>
        <w:tblpPr w:leftFromText="180" w:rightFromText="180" w:vertAnchor="page" w:horzAnchor="margin" w:tblpY="2265"/>
        <w:tblW w:w="13958" w:type="dxa"/>
        <w:tblLook w:val="04A0" w:firstRow="1" w:lastRow="0" w:firstColumn="1" w:lastColumn="0" w:noHBand="0" w:noVBand="1"/>
      </w:tblPr>
      <w:tblGrid>
        <w:gridCol w:w="4114"/>
        <w:gridCol w:w="1562"/>
        <w:gridCol w:w="1563"/>
        <w:gridCol w:w="1704"/>
        <w:gridCol w:w="1704"/>
        <w:gridCol w:w="1704"/>
        <w:gridCol w:w="1607"/>
      </w:tblGrid>
      <w:tr w:rsidR="00372C60" w:rsidRPr="00864BC4" w14:paraId="1B769D99" w14:textId="77777777" w:rsidTr="00372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3CB9B402" w14:textId="77777777" w:rsidR="00372C60" w:rsidRPr="00864BC4" w:rsidRDefault="00372C60" w:rsidP="00372C60">
            <w:pPr>
              <w:rPr>
                <w:szCs w:val="24"/>
              </w:rPr>
            </w:pP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3B3B8327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63" w:type="dxa"/>
          </w:tcPr>
          <w:p w14:paraId="75233227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4BC4">
              <w:rPr>
                <w:rFonts w:hint="eastAsia"/>
                <w:szCs w:val="24"/>
              </w:rPr>
              <w:t>M</w:t>
            </w:r>
            <w:r w:rsidRPr="00864BC4">
              <w:rPr>
                <w:szCs w:val="24"/>
              </w:rPr>
              <w:t>ale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6247EAD7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7C0930DD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4" w:type="dxa"/>
          </w:tcPr>
          <w:p w14:paraId="07A48AAB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4BC4">
              <w:rPr>
                <w:rFonts w:hint="eastAsia"/>
                <w:szCs w:val="24"/>
              </w:rPr>
              <w:t>F</w:t>
            </w:r>
            <w:r w:rsidRPr="00864BC4">
              <w:rPr>
                <w:szCs w:val="24"/>
              </w:rPr>
              <w:t>emale</w:t>
            </w:r>
          </w:p>
        </w:tc>
        <w:tc>
          <w:tcPr>
            <w:tcW w:w="1607" w:type="dxa"/>
          </w:tcPr>
          <w:p w14:paraId="4E6889AD" w14:textId="77777777" w:rsidR="00372C60" w:rsidRPr="00864BC4" w:rsidRDefault="00372C60" w:rsidP="00372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372C60" w:rsidRPr="00864BC4" w14:paraId="6C149477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3088B1B4" w14:textId="77777777" w:rsidR="00372C60" w:rsidRPr="00864BC4" w:rsidRDefault="00372C60" w:rsidP="00372C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071605EF" w14:textId="77777777" w:rsidR="00372C60" w:rsidRPr="00864BC4" w:rsidRDefault="00372C60" w:rsidP="00372C60">
            <w:pPr>
              <w:spacing w:line="3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color w:val="000000"/>
                <w:szCs w:val="24"/>
              </w:rPr>
              <w:t>OH</w:t>
            </w:r>
          </w:p>
          <w:p w14:paraId="72EE567F" w14:textId="1F30AC87" w:rsidR="00372C60" w:rsidRPr="00864BC4" w:rsidRDefault="00372C60" w:rsidP="0037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 w:rsidR="008F2831">
              <w:rPr>
                <w:rFonts w:ascii="Times New Roman" w:eastAsia="新細明體" w:hAnsi="Times New Roman" w:cs="Times New Roman"/>
                <w:color w:val="000000"/>
                <w:szCs w:val="24"/>
              </w:rPr>
              <w:t>44</w:t>
            </w:r>
            <w:r w:rsidRPr="00864BC4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</w:tcPr>
          <w:p w14:paraId="3C793A93" w14:textId="2A1676CB" w:rsidR="00372C60" w:rsidRPr="00D12D45" w:rsidRDefault="00083C13" w:rsidP="00372C60">
            <w:pPr>
              <w:spacing w:line="380" w:lineRule="exact"/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S</w:t>
            </w:r>
            <w:r w:rsidR="00372C60"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R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 w:rsidR="00372C60"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H        </w:t>
            </w:r>
          </w:p>
          <w:p w14:paraId="11C8FDBC" w14:textId="20253978" w:rsidR="00372C60" w:rsidRPr="00D12D45" w:rsidRDefault="00372C60" w:rsidP="0037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 w:rsidR="008F2831"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66BAD116" w14:textId="77777777" w:rsidR="00372C60" w:rsidRPr="00D12D45" w:rsidRDefault="00372C60" w:rsidP="0037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7F43740" w14:textId="77777777" w:rsidR="00372C60" w:rsidRPr="00D12D45" w:rsidRDefault="00372C60" w:rsidP="00372C60">
            <w:pPr>
              <w:spacing w:line="3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OH</w:t>
            </w:r>
          </w:p>
          <w:p w14:paraId="5EF84832" w14:textId="77163B08" w:rsidR="00372C60" w:rsidRPr="00D12D45" w:rsidRDefault="00372C60" w:rsidP="00372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1</w:t>
            </w:r>
            <w:r w:rsidR="00C73CD9"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</w:tcPr>
          <w:p w14:paraId="75F69DF9" w14:textId="0CB832C2" w:rsidR="00372C60" w:rsidRPr="00D12D45" w:rsidRDefault="00083C13" w:rsidP="00372C60">
            <w:pPr>
              <w:spacing w:line="380" w:lineRule="exact"/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S</w:t>
            </w:r>
            <w:r w:rsidR="00372C60"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R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 w:rsidR="00372C60"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H</w:t>
            </w:r>
          </w:p>
          <w:p w14:paraId="1117444F" w14:textId="7A617765" w:rsidR="00372C60" w:rsidRPr="00D12D45" w:rsidRDefault="00372C60" w:rsidP="00372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 w:rsidR="00C73CD9"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</w:tcPr>
          <w:p w14:paraId="44A43F13" w14:textId="77777777" w:rsidR="00372C60" w:rsidRPr="00864BC4" w:rsidRDefault="00372C60" w:rsidP="00372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color w:val="000000"/>
                <w:szCs w:val="24"/>
              </w:rPr>
              <w:t>p-value</w:t>
            </w:r>
          </w:p>
        </w:tc>
      </w:tr>
      <w:tr w:rsidR="00C73CD9" w:rsidRPr="00864BC4" w14:paraId="034FE6CF" w14:textId="77777777" w:rsidTr="009D14B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30A49B78" w14:textId="7CA15663" w:rsidR="00C73CD9" w:rsidRDefault="00C73CD9" w:rsidP="00C73CD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Enrolled age (year-old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35ED14C6" w14:textId="7DE4E808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5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6342C306" w14:textId="45713630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1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4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1340A7E1" w14:textId="237D5C43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2752F64" w14:textId="270B7F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2.5 (5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54A7E233" w14:textId="5871BB2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479D9452" w14:textId="1655055A" w:rsidR="00C73CD9" w:rsidRPr="00C73CD9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55</w:t>
            </w:r>
          </w:p>
        </w:tc>
      </w:tr>
      <w:tr w:rsidR="00C73CD9" w:rsidRPr="00864BC4" w14:paraId="46188FE7" w14:textId="77777777" w:rsidTr="009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718ACE71" w14:textId="7A8675B6" w:rsidR="00C73CD9" w:rsidRDefault="00C73CD9" w:rsidP="00C73CD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 w:val="0"/>
                <w:bCs w:val="0"/>
                <w:szCs w:val="24"/>
              </w:rPr>
              <w:t>On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  <w:t>set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  <w:t xml:space="preserve"> age of disease (years old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751EB43E" w14:textId="05CD1851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2.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4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35F59DA5" w14:textId="1E41ECA6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2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4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2AAD84CE" w14:textId="43C0864F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DCC9FB6" w14:textId="0378857C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0E17F0E5" w14:textId="778A64DF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1)</w:t>
            </w:r>
          </w:p>
        </w:tc>
        <w:tc>
          <w:tcPr>
            <w:tcW w:w="1607" w:type="dxa"/>
            <w:vAlign w:val="center"/>
          </w:tcPr>
          <w:p w14:paraId="47814A9F" w14:textId="5F4584BE" w:rsidR="00C73CD9" w:rsidRPr="00C73CD9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C73CD9">
              <w:rPr>
                <w:rFonts w:ascii="Times New Roman" w:hAnsi="Times New Roman" w:cs="Times New Roman"/>
                <w:b/>
                <w:color w:val="000000"/>
                <w:szCs w:val="24"/>
              </w:rPr>
              <w:t>0.032</w:t>
            </w:r>
          </w:p>
        </w:tc>
      </w:tr>
      <w:tr w:rsidR="00C73CD9" w:rsidRPr="00864BC4" w14:paraId="6772A062" w14:textId="77777777" w:rsidTr="009D14B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0FC2F2A4" w14:textId="68DF395D" w:rsidR="00C73CD9" w:rsidRPr="00C73CD9" w:rsidRDefault="00C73CD9" w:rsidP="00C73CD9">
            <w:pPr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 w:val="0"/>
                <w:szCs w:val="24"/>
              </w:rPr>
              <w:t>O</w:t>
            </w:r>
            <w:r>
              <w:rPr>
                <w:rFonts w:ascii="Times New Roman" w:eastAsia="新細明體" w:hAnsi="Times New Roman" w:cs="Times New Roman"/>
                <w:b w:val="0"/>
                <w:szCs w:val="24"/>
              </w:rPr>
              <w:t>nset age before 6-year-old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44E337CC" w14:textId="04701C2D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6.8%)</w:t>
            </w:r>
          </w:p>
        </w:tc>
        <w:tc>
          <w:tcPr>
            <w:tcW w:w="1563" w:type="dxa"/>
            <w:vAlign w:val="center"/>
          </w:tcPr>
          <w:p w14:paraId="5BE06C1E" w14:textId="54D59345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12.5%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4BA0A106" w14:textId="0CA295F3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6C4E531F" w14:textId="6E56CFCD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7.7%)</w:t>
            </w:r>
          </w:p>
        </w:tc>
        <w:tc>
          <w:tcPr>
            <w:tcW w:w="1704" w:type="dxa"/>
            <w:vAlign w:val="center"/>
          </w:tcPr>
          <w:p w14:paraId="13D7B457" w14:textId="046F2FE3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75.0%)</w:t>
            </w:r>
          </w:p>
        </w:tc>
        <w:tc>
          <w:tcPr>
            <w:tcW w:w="1607" w:type="dxa"/>
            <w:vAlign w:val="center"/>
          </w:tcPr>
          <w:p w14:paraId="552E2C9F" w14:textId="7F11F0B5" w:rsidR="00C73CD9" w:rsidRPr="00C73CD9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.022</w:t>
            </w:r>
          </w:p>
        </w:tc>
      </w:tr>
      <w:tr w:rsidR="00C73CD9" w:rsidRPr="00864BC4" w14:paraId="1E33C484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90B0B94" w14:textId="4E35DB48" w:rsidR="00C73CD9" w:rsidRPr="00864BC4" w:rsidRDefault="00C73CD9" w:rsidP="00C73CD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Final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height (cm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27C7FA8B" w14:textId="41C664DA" w:rsidR="00C73CD9" w:rsidRPr="00864BC4" w:rsidRDefault="008F2831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76.0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1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</w:tcPr>
          <w:p w14:paraId="3DE36ECD" w14:textId="51B9C7B0" w:rsidR="00C73CD9" w:rsidRPr="00864BC4" w:rsidRDefault="008F2831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4.0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591E932D" w14:textId="076A90D1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&lt;.001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050103FC" w14:textId="7905F501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</w:tcPr>
          <w:p w14:paraId="13029DD6" w14:textId="2778C662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1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</w:tcPr>
          <w:p w14:paraId="666DD290" w14:textId="5FD1B968" w:rsidR="00C73CD9" w:rsidRPr="00C73CD9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C73CD9">
              <w:rPr>
                <w:rFonts w:ascii="Times New Roman" w:hAnsi="Times New Roman" w:cs="Times New Roman"/>
                <w:bCs/>
                <w:color w:val="000000"/>
                <w:szCs w:val="24"/>
              </w:rPr>
              <w:t>0.069</w:t>
            </w:r>
          </w:p>
        </w:tc>
      </w:tr>
      <w:tr w:rsidR="00C73CD9" w:rsidRPr="00864BC4" w14:paraId="324B8DCF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36C9A1A" w14:textId="1A9ACBFD" w:rsidR="00C73CD9" w:rsidRPr="00864BC4" w:rsidRDefault="00C73CD9" w:rsidP="00C73CD9">
            <w:pPr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Target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h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eight difference (cm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1860A466" w14:textId="301340FA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4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</w:tcPr>
          <w:p w14:paraId="4E8FA56F" w14:textId="2EF77A05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5 (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4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7CA7EFE" w14:textId="1E426896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&lt;.001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E76D727" w14:textId="6E5989B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2.5)</w:t>
            </w:r>
          </w:p>
        </w:tc>
        <w:tc>
          <w:tcPr>
            <w:tcW w:w="1704" w:type="dxa"/>
          </w:tcPr>
          <w:p w14:paraId="2028B6D5" w14:textId="7BEDF482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</w:tcPr>
          <w:p w14:paraId="54FABDAE" w14:textId="5B3F75AA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</w:tr>
      <w:tr w:rsidR="00C73CD9" w:rsidRPr="00864BC4" w14:paraId="35F5188A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C908DE4" w14:textId="3ED1965C" w:rsidR="00C73CD9" w:rsidRPr="00864BC4" w:rsidRDefault="00C73CD9" w:rsidP="00C73CD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4"/>
              </w:rPr>
              <w:t>Fi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nal weight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4"/>
              </w:rPr>
              <w:t>Kg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00A05CFE" w14:textId="3AA1E73C" w:rsidR="00C73CD9" w:rsidRPr="00864BC4" w:rsidRDefault="008F2831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4.5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8.0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</w:tcPr>
          <w:p w14:paraId="231C24D0" w14:textId="6CCBACD6" w:rsidR="00C73CD9" w:rsidRPr="00864BC4" w:rsidRDefault="008F2831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6.5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3.0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9BCFD4F" w14:textId="2E12B71F" w:rsidR="00C73CD9" w:rsidRPr="008F2831" w:rsidRDefault="008F2831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Cs w:val="24"/>
              </w:rPr>
              <w:t>.28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324E7217" w14:textId="6C0114CB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5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5.0)</w:t>
            </w:r>
          </w:p>
        </w:tc>
        <w:tc>
          <w:tcPr>
            <w:tcW w:w="1704" w:type="dxa"/>
          </w:tcPr>
          <w:p w14:paraId="067BA8E6" w14:textId="5B333FBC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0.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</w:tcPr>
          <w:p w14:paraId="510B34CA" w14:textId="5A136D12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</w:tr>
      <w:tr w:rsidR="00C73CD9" w:rsidRPr="00864BC4" w14:paraId="1643A96E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58D3302" w14:textId="77777777" w:rsidR="00C73CD9" w:rsidRPr="00864BC4" w:rsidRDefault="00C73CD9" w:rsidP="00C73CD9">
            <w:pPr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BM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  <w:t>I (Kg/m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54EA9D15" w14:textId="1FCB0920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4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479901CD" w14:textId="0EF83D8E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0.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="008F2831">
              <w:rPr>
                <w:rFonts w:ascii="Times New Roman" w:hAnsi="Times New Roman" w:cs="Times New Roman"/>
                <w:color w:val="000000"/>
                <w:szCs w:val="24"/>
              </w:rPr>
              <w:t>5.3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53E6E0C6" w14:textId="3CEC715A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bCs/>
                <w:color w:val="000000"/>
                <w:szCs w:val="24"/>
              </w:rPr>
              <w:t>0.</w:t>
            </w:r>
            <w:r w:rsidR="008F2831">
              <w:rPr>
                <w:rFonts w:ascii="Times New Roman" w:hAnsi="Times New Roman" w:cs="Times New Roman"/>
                <w:bCs/>
                <w:color w:val="000000"/>
                <w:szCs w:val="24"/>
              </w:rPr>
              <w:t>89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49FAD2" w14:textId="1F84C35A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02843E6" w14:textId="6CB2AC6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3C1A0D3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0.015</w:t>
            </w:r>
          </w:p>
        </w:tc>
      </w:tr>
      <w:tr w:rsidR="00C73CD9" w:rsidRPr="00864BC4" w14:paraId="3F08D9FA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3CC78E38" w14:textId="77777777" w:rsidR="00C73CD9" w:rsidRPr="00864BC4" w:rsidRDefault="00C73CD9" w:rsidP="00C73CD9">
            <w:pPr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 xml:space="preserve">BMI classification 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4EA7C918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15DA73E4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89CA0F4" w14:textId="40219654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9D14B2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BD7BA83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</w:tcPr>
          <w:p w14:paraId="0E1AEF76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3A613A5D" w14:textId="391CBCC4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3</w:t>
            </w:r>
          </w:p>
        </w:tc>
      </w:tr>
      <w:tr w:rsidR="00C73CD9" w:rsidRPr="00864BC4" w14:paraId="2E902480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519F1DA4" w14:textId="77777777" w:rsidR="00C73CD9" w:rsidRPr="00864BC4" w:rsidRDefault="00C73CD9" w:rsidP="00C73CD9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Underweight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04103E7" w14:textId="0E4427FD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393FA144" w14:textId="064C8FCD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591A7A34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67CF0830" w14:textId="62F3494A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1</w:t>
            </w:r>
            <w:r w:rsidR="009D14B2">
              <w:rPr>
                <w:rFonts w:ascii="Times New Roman" w:hAnsi="Times New Roman" w:cs="Times New Roman"/>
                <w:color w:val="000000"/>
                <w:szCs w:val="24"/>
              </w:rPr>
              <w:t>5.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0C79F77A" w14:textId="13721845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</w:tcPr>
          <w:p w14:paraId="3E17B539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3CD9" w:rsidRPr="00864BC4" w14:paraId="4B5E3335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AD4FF57" w14:textId="77777777" w:rsidR="00C73CD9" w:rsidRPr="00864BC4" w:rsidRDefault="00C73CD9" w:rsidP="00C73CD9">
            <w:pPr>
              <w:ind w:firstLineChars="100" w:firstLine="24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Normal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08549955" w14:textId="1E6776FF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308AF492" w14:textId="0C40F8AA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5DD562B3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E3848D0" w14:textId="5AB1A95E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/2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304E40F6" w14:textId="46E17950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 w:rsidR="009D14B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</w:tcPr>
          <w:p w14:paraId="451ED856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3CD9" w:rsidRPr="00864BC4" w14:paraId="6F4E6DAF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77DF5B88" w14:textId="77777777" w:rsidR="00C73CD9" w:rsidRPr="00864BC4" w:rsidRDefault="00C73CD9" w:rsidP="00C73CD9">
            <w:pPr>
              <w:ind w:firstLineChars="100" w:firstLine="24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Overweight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4EC76418" w14:textId="785A8863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1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5257D7F1" w14:textId="454D28D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 (</w:t>
            </w:r>
            <w:r w:rsidR="009D14B2">
              <w:rPr>
                <w:rFonts w:ascii="Times New Roman" w:hAnsi="Times New Roman" w:cs="Times New Roman"/>
                <w:color w:val="000000"/>
                <w:szCs w:val="24"/>
              </w:rPr>
              <w:t>12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F040F9F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9D7FCC9" w14:textId="63235CAE" w:rsidR="00C73CD9" w:rsidRPr="00864BC4" w:rsidRDefault="009D14B2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5E09836F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</w:tcPr>
          <w:p w14:paraId="2E04200D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3CD9" w:rsidRPr="00864BC4" w14:paraId="308CC21C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ED2C00C" w14:textId="77777777" w:rsidR="00C73CD9" w:rsidRPr="00864BC4" w:rsidRDefault="00C73CD9" w:rsidP="00C73CD9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Obesity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61E4E5F" w14:textId="03435BB5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8%)</w:t>
            </w:r>
          </w:p>
        </w:tc>
        <w:tc>
          <w:tcPr>
            <w:tcW w:w="1563" w:type="dxa"/>
            <w:vAlign w:val="center"/>
          </w:tcPr>
          <w:p w14:paraId="33B16D53" w14:textId="35F9BACB" w:rsidR="00C73CD9" w:rsidRPr="00864BC4" w:rsidRDefault="009D14B2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2.5</w:t>
            </w:r>
            <w:r w:rsidR="00C73CD9"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38BBE8B0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1BDA721E" w14:textId="11FFAE33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 (</w:t>
            </w:r>
            <w:r w:rsidR="009D14B2"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2658BBFF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</w:tcPr>
          <w:p w14:paraId="3530E9F9" w14:textId="77777777" w:rsidR="00C73CD9" w:rsidRPr="00864BC4" w:rsidRDefault="00C73CD9" w:rsidP="00C73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73CD9" w:rsidRPr="00864BC4" w14:paraId="4E5B9715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2FF7F0B" w14:textId="77777777" w:rsidR="00C73CD9" w:rsidRPr="00864BC4" w:rsidRDefault="00C73CD9" w:rsidP="00C73CD9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JIA classification</w:t>
            </w:r>
            <w:r w:rsidRPr="00864BC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3EB99ECA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720D8465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B9D0ECE" w14:textId="51147289" w:rsidR="00C73CD9" w:rsidRPr="009D14B2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D14B2">
              <w:rPr>
                <w:rFonts w:ascii="Times New Roman" w:hAnsi="Times New Roman" w:cs="Times New Roman"/>
                <w:b/>
                <w:szCs w:val="24"/>
              </w:rPr>
              <w:t>0.0</w:t>
            </w:r>
            <w:r w:rsidR="009D14B2" w:rsidRPr="009D14B2">
              <w:rPr>
                <w:rFonts w:ascii="Times New Roman" w:hAnsi="Times New Roman" w:cs="Times New Roman"/>
                <w:b/>
                <w:szCs w:val="24"/>
              </w:rPr>
              <w:t>25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34DAEE8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</w:tcPr>
          <w:p w14:paraId="763BCB5A" w14:textId="77777777" w:rsidR="00C73CD9" w:rsidRPr="00864BC4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6EF52A10" w14:textId="026B9602" w:rsidR="00C73CD9" w:rsidRPr="009D14B2" w:rsidRDefault="00C73CD9" w:rsidP="00C73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D14B2">
              <w:rPr>
                <w:rFonts w:ascii="Times New Roman" w:hAnsi="Times New Roman" w:cs="Times New Roman"/>
                <w:b/>
                <w:szCs w:val="24"/>
              </w:rPr>
              <w:t>0.</w:t>
            </w:r>
            <w:r w:rsidR="009D14B2" w:rsidRPr="009D14B2">
              <w:rPr>
                <w:rFonts w:ascii="Times New Roman" w:hAnsi="Times New Roman" w:cs="Times New Roman"/>
                <w:b/>
                <w:szCs w:val="24"/>
              </w:rPr>
              <w:t>016</w:t>
            </w:r>
          </w:p>
        </w:tc>
      </w:tr>
      <w:tr w:rsidR="009D14B2" w:rsidRPr="00864BC4" w14:paraId="39E39D8E" w14:textId="77777777" w:rsidTr="009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ABFD06E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Systemic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1BABD099" w14:textId="02000BE4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</w:tcPr>
          <w:p w14:paraId="296E3FBF" w14:textId="1D540CC0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 xml:space="preserve"> (25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59044C7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0AAB373A" w14:textId="7ED3A059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7%)</w:t>
            </w:r>
          </w:p>
        </w:tc>
        <w:tc>
          <w:tcPr>
            <w:tcW w:w="1704" w:type="dxa"/>
            <w:vAlign w:val="center"/>
          </w:tcPr>
          <w:p w14:paraId="657250A2" w14:textId="3A944CE2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7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</w:tcPr>
          <w:p w14:paraId="6D8C4944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4B2" w:rsidRPr="00864BC4" w14:paraId="06600EB3" w14:textId="77777777" w:rsidTr="009D14B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C202122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Oligoarticular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27A3F94F" w14:textId="5D4405C9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8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</w:tcPr>
          <w:p w14:paraId="58A00B2A" w14:textId="2D7F2F7F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 xml:space="preserve"> (25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ED91E55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A6D4EB6" w14:textId="4A24D58B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0E717FED" w14:textId="17EAC138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</w:tcPr>
          <w:p w14:paraId="3345587A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4B2" w:rsidRPr="00864BC4" w14:paraId="06497925" w14:textId="77777777" w:rsidTr="009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E209C5B" w14:textId="0269D6E2" w:rsidR="009D14B2" w:rsidRPr="008041F8" w:rsidRDefault="009D14B2" w:rsidP="009D14B2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trike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Polyarticular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341B12CB" w14:textId="34E8DD61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6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3.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</w:tcPr>
          <w:p w14:paraId="0DACD762" w14:textId="5E6047A6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 xml:space="preserve"> (25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3ACF71B7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434A4C47" w14:textId="6C80EF15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5%)</w:t>
            </w:r>
          </w:p>
        </w:tc>
        <w:tc>
          <w:tcPr>
            <w:tcW w:w="1704" w:type="dxa"/>
            <w:vAlign w:val="center"/>
          </w:tcPr>
          <w:p w14:paraId="145D0E9F" w14:textId="445F8C0E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</w:tcPr>
          <w:p w14:paraId="5106A089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4B2" w:rsidRPr="00864BC4" w14:paraId="19DB7862" w14:textId="77777777" w:rsidTr="009D14B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BB93DF5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ERA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1C8ABEB7" w14:textId="6426D436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5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</w:tcPr>
          <w:p w14:paraId="11C33CBD" w14:textId="3B8AA0E8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 xml:space="preserve"> (25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 w:rsidRPr="00263BFF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  <w:r w:rsidRPr="00263BFF"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9FDD25D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697BF9FF" w14:textId="6AA2C34F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5%)</w:t>
            </w:r>
          </w:p>
        </w:tc>
        <w:tc>
          <w:tcPr>
            <w:tcW w:w="1704" w:type="dxa"/>
            <w:vAlign w:val="center"/>
          </w:tcPr>
          <w:p w14:paraId="54329F06" w14:textId="5649DBFE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</w:tcPr>
          <w:p w14:paraId="350B9EE5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4B2" w:rsidRPr="00864BC4" w14:paraId="0D291528" w14:textId="77777777" w:rsidTr="009D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  <w:vAlign w:val="center"/>
          </w:tcPr>
          <w:p w14:paraId="7F328E84" w14:textId="4388A868" w:rsidR="009D14B2" w:rsidRPr="009D14B2" w:rsidRDefault="009D14B2" w:rsidP="009D14B2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9D14B2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History of uveitis after JIA diagnosed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51925B88" w14:textId="385DDA52" w:rsidR="009D14B2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 (9.1%)</w:t>
            </w:r>
          </w:p>
        </w:tc>
        <w:tc>
          <w:tcPr>
            <w:tcW w:w="1563" w:type="dxa"/>
            <w:vAlign w:val="center"/>
          </w:tcPr>
          <w:p w14:paraId="76CE5ABA" w14:textId="373B6645" w:rsidR="009D14B2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25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657B881B" w14:textId="539CB70A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3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4F215B6F" w14:textId="37FB7541" w:rsidR="009D14B2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704" w:type="dxa"/>
            <w:vAlign w:val="center"/>
          </w:tcPr>
          <w:p w14:paraId="4DBD932E" w14:textId="44CE118F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</w:tcPr>
          <w:p w14:paraId="7CC42E17" w14:textId="308477B6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9D14B2" w:rsidRPr="00864BC4" w14:paraId="762AD0DC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13A5FC21" w14:textId="77777777" w:rsidR="009D14B2" w:rsidRPr="00F226A1" w:rsidRDefault="009D14B2" w:rsidP="009D14B2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F226A1">
              <w:rPr>
                <w:rFonts w:ascii="Times New Roman" w:hAnsi="Times New Roman" w:cs="Times New Roman"/>
                <w:b w:val="0"/>
                <w:szCs w:val="24"/>
              </w:rPr>
              <w:t>Lab data at diagnosis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61C63E20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0D4A3E0D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43B25D4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1C271D32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</w:tcPr>
          <w:p w14:paraId="2397BF4A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0F922F3C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4B2" w:rsidRPr="00864BC4" w14:paraId="7E0192CA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39B6D5F" w14:textId="77777777" w:rsidR="009D14B2" w:rsidRPr="00F226A1" w:rsidRDefault="009D14B2" w:rsidP="009D14B2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F226A1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 xml:space="preserve">  Positive HLA-B27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5CBFD39D" w14:textId="7B32676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8%)</w:t>
            </w:r>
          </w:p>
        </w:tc>
        <w:tc>
          <w:tcPr>
            <w:tcW w:w="1563" w:type="dxa"/>
            <w:vAlign w:val="center"/>
          </w:tcPr>
          <w:p w14:paraId="462622C6" w14:textId="6AB052E3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4010DF9F" w14:textId="14C4BF30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625F9A7F" w14:textId="148BEDFA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5%)</w:t>
            </w:r>
          </w:p>
        </w:tc>
        <w:tc>
          <w:tcPr>
            <w:tcW w:w="1704" w:type="dxa"/>
            <w:vAlign w:val="center"/>
          </w:tcPr>
          <w:p w14:paraId="08B6DBC6" w14:textId="480ECC0C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  <w:vAlign w:val="center"/>
          </w:tcPr>
          <w:p w14:paraId="6A19E20A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9D14B2" w:rsidRPr="00864BC4" w14:paraId="7A22CA01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1D694493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Positive RF 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A78722C" w14:textId="3CFA7403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29C0F9B9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6B38EBB9" w14:textId="7777777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B7F6EC" w14:textId="08125AF4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9885FA1" w14:textId="7A0C04FE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3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FC95731" w14:textId="6F727BA6" w:rsidR="009D14B2" w:rsidRPr="009D14B2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9D14B2">
              <w:rPr>
                <w:rFonts w:ascii="Times New Roman" w:hAnsi="Times New Roman" w:cs="Times New Roman"/>
                <w:bCs/>
                <w:color w:val="000000"/>
                <w:szCs w:val="24"/>
              </w:rPr>
              <w:t>0.54</w:t>
            </w:r>
          </w:p>
        </w:tc>
      </w:tr>
      <w:tr w:rsidR="009D14B2" w:rsidRPr="00864BC4" w14:paraId="32CBAF3A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3AC89C4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Positive ANA 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2D2DF25B" w14:textId="76CDA82D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2.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56B751D7" w14:textId="1A117DA8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51CB9B91" w14:textId="77777777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0B1BEA30" w14:textId="7B5C1CEE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6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6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48F3E51D" w14:textId="4818C8C4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25 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  <w:vAlign w:val="center"/>
          </w:tcPr>
          <w:p w14:paraId="4FA973C8" w14:textId="6EACA9D8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0</w:t>
            </w:r>
          </w:p>
        </w:tc>
      </w:tr>
      <w:tr w:rsidR="009D14B2" w:rsidRPr="00864BC4" w14:paraId="0E415547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B0E094E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ESR (mm/h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7487C8E1" w14:textId="10B21A21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1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18324DE3" w14:textId="035CD7E5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1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5CE2B18A" w14:textId="03F40436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FC1DE2F" w14:textId="0FF19F34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7.5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8)</w:t>
            </w:r>
          </w:p>
        </w:tc>
        <w:tc>
          <w:tcPr>
            <w:tcW w:w="1704" w:type="dxa"/>
            <w:vAlign w:val="center"/>
          </w:tcPr>
          <w:p w14:paraId="4B75B639" w14:textId="35D22573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7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6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7DDC7A00" w14:textId="3912FAD7" w:rsidR="009D14B2" w:rsidRPr="00C73CD9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Cs w:val="24"/>
              </w:rPr>
              <w:t>.028</w:t>
            </w:r>
          </w:p>
        </w:tc>
      </w:tr>
      <w:tr w:rsidR="009D14B2" w:rsidRPr="00864BC4" w14:paraId="5A3CAAA6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7B714142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RP (mg/dL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42E17138" w14:textId="2E6DD5CB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5DC14F14" w14:textId="5B0400C2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5C039505" w14:textId="5D5AEC86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1078CA18" w14:textId="0B1E42FE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04EDB611" w14:textId="23B9316A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8)</w:t>
            </w:r>
          </w:p>
        </w:tc>
        <w:tc>
          <w:tcPr>
            <w:tcW w:w="1607" w:type="dxa"/>
            <w:vAlign w:val="center"/>
          </w:tcPr>
          <w:p w14:paraId="2E6E5842" w14:textId="2EDDEDF1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</w:tr>
      <w:tr w:rsidR="009D14B2" w:rsidRPr="00864BC4" w14:paraId="3E38B4FD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46B97DE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WBC count (x10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  <w:vertAlign w:val="superscript"/>
              </w:rPr>
              <w:t>3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/</w:t>
            </w:r>
            <w:proofErr w:type="spellStart"/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μL</w:t>
            </w:r>
            <w:proofErr w:type="spellEnd"/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0EADF944" w14:textId="46EB8536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4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02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43406278" w14:textId="24A87AC5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87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36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180E7B59" w14:textId="65F8A25F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E9ED26E" w14:textId="1C75966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00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9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2DFBC2A5" w14:textId="381ECDD7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04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30)</w:t>
            </w:r>
          </w:p>
        </w:tc>
        <w:tc>
          <w:tcPr>
            <w:tcW w:w="1607" w:type="dxa"/>
            <w:vAlign w:val="center"/>
          </w:tcPr>
          <w:p w14:paraId="2E66F102" w14:textId="178CC778" w:rsidR="009D14B2" w:rsidRPr="00C73CD9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C73CD9">
              <w:rPr>
                <w:rFonts w:ascii="Times New Roman" w:hAnsi="Times New Roman" w:cs="Times New Roman"/>
                <w:b/>
                <w:color w:val="000000"/>
                <w:szCs w:val="24"/>
              </w:rPr>
              <w:t>0.045</w:t>
            </w:r>
          </w:p>
        </w:tc>
      </w:tr>
      <w:tr w:rsidR="009D14B2" w:rsidRPr="00864BC4" w14:paraId="328418C7" w14:textId="77777777" w:rsidTr="0037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08430E5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Hb (g/L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0A5472A6" w14:textId="787D64DD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64BEF948" w14:textId="3A1BBED4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0D6E3B17" w14:textId="42C9B566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8DDA577" w14:textId="0905807B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4A21A457" w14:textId="321ABA11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07AA7CD8" w14:textId="359FA654" w:rsidR="009D14B2" w:rsidRPr="00864BC4" w:rsidRDefault="009D14B2" w:rsidP="009D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98</w:t>
            </w:r>
          </w:p>
        </w:tc>
      </w:tr>
      <w:tr w:rsidR="009D14B2" w:rsidRPr="00864BC4" w14:paraId="527DD992" w14:textId="77777777" w:rsidTr="00372C6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10B74783" w14:textId="77777777" w:rsidR="009D14B2" w:rsidRPr="00864BC4" w:rsidRDefault="009D14B2" w:rsidP="009D14B2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PLT count (x10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  <w:vertAlign w:val="superscript"/>
              </w:rPr>
              <w:t>3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/</w:t>
            </w:r>
            <w:proofErr w:type="spellStart"/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μL</w:t>
            </w:r>
            <w:proofErr w:type="spellEnd"/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23F2F6D" w14:textId="26AF1492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5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2D0B4356" w14:textId="2D2ED4E9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2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96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242312CF" w14:textId="35A3F0EF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0955D7F" w14:textId="08222B1C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2D30CA39" w14:textId="437EA60D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4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43CAB490" w14:textId="1B836B30" w:rsidR="009D14B2" w:rsidRPr="00864BC4" w:rsidRDefault="009D14B2" w:rsidP="009D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7</w:t>
            </w:r>
          </w:p>
        </w:tc>
      </w:tr>
    </w:tbl>
    <w:p w14:paraId="39FD8B8A" w14:textId="77777777" w:rsidR="00864BC4" w:rsidRPr="009D14B2" w:rsidRDefault="001B65F1" w:rsidP="009D14B2">
      <w:pPr>
        <w:pStyle w:val="aa"/>
        <w:rPr>
          <w:rFonts w:ascii="Times New Roman" w:eastAsia="新細明體" w:hAnsi="Times New Roman" w:cs="Times New Roman"/>
          <w:bCs/>
          <w:sz w:val="20"/>
          <w:szCs w:val="24"/>
        </w:rPr>
      </w:pPr>
      <w:r w:rsidRPr="009D14B2">
        <w:rPr>
          <w:rFonts w:ascii="Times New Roman" w:eastAsia="新細明體" w:hAnsi="Times New Roman" w:cs="Times New Roman"/>
          <w:bCs/>
          <w:sz w:val="20"/>
          <w:szCs w:val="24"/>
        </w:rPr>
        <w:t xml:space="preserve">Values are expressed as percentages (%) and median with interquartile range (IQR). </w:t>
      </w:r>
      <w:bookmarkStart w:id="1" w:name="_Hlk54170675"/>
    </w:p>
    <w:p w14:paraId="462EED2F" w14:textId="6F22B406" w:rsidR="00864BC4" w:rsidRPr="009D14B2" w:rsidRDefault="00864BC4" w:rsidP="009D14B2">
      <w:pPr>
        <w:pStyle w:val="aa"/>
        <w:rPr>
          <w:rFonts w:ascii="Times New Roman" w:eastAsia="新細明體" w:hAnsi="Times New Roman" w:cs="Times New Roman"/>
          <w:bCs/>
          <w:sz w:val="20"/>
          <w:szCs w:val="24"/>
        </w:rPr>
      </w:pPr>
      <w:bookmarkStart w:id="2" w:name="_Hlk54170663"/>
      <w:r w:rsidRPr="009D14B2">
        <w:rPr>
          <w:rFonts w:ascii="Times New Roman" w:eastAsia="新細明體" w:hAnsi="Times New Roman" w:cs="Times New Roman"/>
          <w:bCs/>
          <w:sz w:val="20"/>
          <w:szCs w:val="24"/>
        </w:rPr>
        <w:t>Target height difference (THD), adult height minus mid</w:t>
      </w:r>
      <w:r w:rsidR="00B77B2E" w:rsidRPr="009D14B2">
        <w:rPr>
          <w:rFonts w:ascii="Times New Roman" w:eastAsia="新細明體" w:hAnsi="Times New Roman" w:cs="Times New Roman"/>
          <w:bCs/>
          <w:sz w:val="20"/>
          <w:szCs w:val="24"/>
        </w:rPr>
        <w:t>-</w:t>
      </w:r>
      <w:r w:rsidRPr="009D14B2">
        <w:rPr>
          <w:rFonts w:ascii="Times New Roman" w:eastAsia="新細明體" w:hAnsi="Times New Roman" w:cs="Times New Roman"/>
          <w:bCs/>
          <w:sz w:val="20"/>
          <w:szCs w:val="24"/>
        </w:rPr>
        <w:t xml:space="preserve">parental height; BMI, body mass index; ERA, enthesis-related arthritis; HLA, human leukocyte antigen; RF, rheumatoid factor; ANA, antinuclear antibody; positive ANA, &gt;1:160(+); ESR, erythrocyte sedimentation rate; CRP, C-reactive protein; WBC, white blood cell count; Hb, </w:t>
      </w:r>
      <w:r w:rsidR="009D14B2" w:rsidRPr="009D14B2">
        <w:rPr>
          <w:rFonts w:ascii="Times New Roman" w:eastAsia="新細明體" w:hAnsi="Times New Roman" w:cs="Times New Roman"/>
          <w:bCs/>
          <w:sz w:val="20"/>
          <w:szCs w:val="24"/>
        </w:rPr>
        <w:t>hemoglobin</w:t>
      </w:r>
      <w:r w:rsidRPr="009D14B2">
        <w:rPr>
          <w:rFonts w:ascii="Times New Roman" w:eastAsia="新細明體" w:hAnsi="Times New Roman" w:cs="Times New Roman"/>
          <w:bCs/>
          <w:sz w:val="20"/>
          <w:szCs w:val="24"/>
        </w:rPr>
        <w:t>; PLT, platelet</w:t>
      </w:r>
    </w:p>
    <w:p w14:paraId="3A565903" w14:textId="5FDEAE5A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7CD3A974" w14:textId="4615F08B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52B9E5FA" w14:textId="42CBB7F6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1C5D3C8D" w14:textId="167BD70E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27F5E624" w14:textId="17E94D90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6C514F3F" w14:textId="21613089" w:rsidR="00864BC4" w:rsidRDefault="00864BC4">
      <w:pPr>
        <w:rPr>
          <w:rFonts w:ascii="Times New Roman" w:eastAsia="新細明體" w:hAnsi="Times New Roman" w:cs="Times New Roman"/>
          <w:bCs/>
          <w:szCs w:val="24"/>
        </w:rPr>
      </w:pPr>
    </w:p>
    <w:p w14:paraId="288FB00B" w14:textId="77777777" w:rsidR="009D14B2" w:rsidRDefault="009D14B2">
      <w:pPr>
        <w:rPr>
          <w:rFonts w:ascii="Times New Roman" w:eastAsia="新細明體" w:hAnsi="Times New Roman" w:cs="Times New Roman"/>
          <w:bCs/>
          <w:szCs w:val="24"/>
        </w:rPr>
      </w:pPr>
    </w:p>
    <w:p w14:paraId="50AAFD57" w14:textId="77777777" w:rsidR="009D14B2" w:rsidRDefault="009D14B2">
      <w:pPr>
        <w:widowControl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br w:type="page"/>
      </w:r>
    </w:p>
    <w:tbl>
      <w:tblPr>
        <w:tblStyle w:val="2"/>
        <w:tblpPr w:leftFromText="180" w:rightFromText="180" w:vertAnchor="page" w:horzAnchor="margin" w:tblpY="1961"/>
        <w:tblW w:w="13958" w:type="dxa"/>
        <w:tblLook w:val="04A0" w:firstRow="1" w:lastRow="0" w:firstColumn="1" w:lastColumn="0" w:noHBand="0" w:noVBand="1"/>
      </w:tblPr>
      <w:tblGrid>
        <w:gridCol w:w="4114"/>
        <w:gridCol w:w="1562"/>
        <w:gridCol w:w="1563"/>
        <w:gridCol w:w="1704"/>
        <w:gridCol w:w="1704"/>
        <w:gridCol w:w="1704"/>
        <w:gridCol w:w="1607"/>
      </w:tblGrid>
      <w:tr w:rsidR="00D471AF" w:rsidRPr="00D12D45" w14:paraId="381C2624" w14:textId="77777777" w:rsidTr="00D4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1BF72BD6" w14:textId="77777777" w:rsidR="00D471AF" w:rsidRPr="00D12D45" w:rsidRDefault="00D471AF" w:rsidP="00D471AF">
            <w:pPr>
              <w:rPr>
                <w:rFonts w:ascii="Times New Roman" w:hAnsi="Times New Roman" w:cs="Times New Roman"/>
                <w:szCs w:val="24"/>
              </w:rPr>
            </w:pPr>
            <w:bookmarkStart w:id="3" w:name="_Hlk166193527"/>
            <w:bookmarkStart w:id="4" w:name="_GoBack"/>
            <w:bookmarkEnd w:id="4"/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7459767F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2723EA76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27E68251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512221E9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</w:tcPr>
          <w:p w14:paraId="257BC23C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607" w:type="dxa"/>
          </w:tcPr>
          <w:p w14:paraId="17D7426E" w14:textId="77777777" w:rsidR="00D471AF" w:rsidRPr="00D12D45" w:rsidRDefault="00D471AF" w:rsidP="00D471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0ADBB7E0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AF0050D" w14:textId="77777777" w:rsidR="00D471AF" w:rsidRPr="00D12D45" w:rsidRDefault="00D471AF" w:rsidP="00D471A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54FE929F" w14:textId="77777777" w:rsidR="00D471AF" w:rsidRPr="00D12D45" w:rsidRDefault="00D471AF" w:rsidP="00D471AF">
            <w:pPr>
              <w:spacing w:line="3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OH</w:t>
            </w:r>
          </w:p>
          <w:p w14:paraId="454BC1DE" w14:textId="77777777" w:rsidR="00D471AF" w:rsidRPr="00D12D45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44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</w:tcPr>
          <w:p w14:paraId="06592EE7" w14:textId="77777777" w:rsidR="00D471AF" w:rsidRPr="00D12D45" w:rsidRDefault="00D471AF" w:rsidP="00D471AF">
            <w:pPr>
              <w:spacing w:line="380" w:lineRule="exact"/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SRAH        </w:t>
            </w:r>
          </w:p>
          <w:p w14:paraId="266911D0" w14:textId="77777777" w:rsidR="00D471AF" w:rsidRPr="00D12D45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8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27DD0D64" w14:textId="77777777" w:rsidR="00D471AF" w:rsidRPr="00D12D45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66576AFA" w14:textId="77777777" w:rsidR="00D471AF" w:rsidRPr="00D12D45" w:rsidRDefault="00D471AF" w:rsidP="00D471AF">
            <w:pPr>
              <w:spacing w:line="3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OH</w:t>
            </w:r>
          </w:p>
          <w:p w14:paraId="42AFD4C2" w14:textId="77777777" w:rsidR="00D471AF" w:rsidRPr="00D12D45" w:rsidRDefault="00D471AF" w:rsidP="00D47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1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3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</w:tcPr>
          <w:p w14:paraId="6E81EB71" w14:textId="77777777" w:rsidR="00D471AF" w:rsidRPr="00D12D45" w:rsidRDefault="00D471AF" w:rsidP="00D471AF">
            <w:pPr>
              <w:spacing w:line="380" w:lineRule="exact"/>
              <w:ind w:firstLineChars="150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SRAH</w:t>
            </w:r>
          </w:p>
          <w:p w14:paraId="09324D82" w14:textId="77777777" w:rsidR="00D471AF" w:rsidRPr="00D12D45" w:rsidRDefault="00D471AF" w:rsidP="00D471AF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(n=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4</w:t>
            </w: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</w:tcPr>
          <w:p w14:paraId="69D426A7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12D45">
              <w:rPr>
                <w:rFonts w:ascii="Times New Roman" w:eastAsia="新細明體" w:hAnsi="Times New Roman" w:cs="Times New Roman"/>
                <w:color w:val="000000"/>
                <w:szCs w:val="24"/>
              </w:rPr>
              <w:t>p-value</w:t>
            </w:r>
          </w:p>
        </w:tc>
      </w:tr>
      <w:tr w:rsidR="00D471AF" w:rsidRPr="00864BC4" w14:paraId="6BFF68E9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A29D2BC" w14:textId="77777777" w:rsidR="00D471AF" w:rsidRPr="00D471AF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471AF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 xml:space="preserve">Use of </w:t>
            </w:r>
            <w:r w:rsidRPr="00D471AF">
              <w:rPr>
                <w:rFonts w:ascii="Times New Roman" w:hAnsi="Times New Roman" w:cs="Times New Roman" w:hint="eastAsia"/>
                <w:b w:val="0"/>
                <w:szCs w:val="24"/>
              </w:rPr>
              <w:t>GC</w:t>
            </w:r>
            <w:r w:rsidRPr="00D471AF">
              <w:rPr>
                <w:rFonts w:ascii="Times New Roman" w:eastAsia="新細明體" w:hAnsi="Times New Roman" w:cs="Times New Roman"/>
                <w:b w:val="0"/>
                <w:szCs w:val="24"/>
                <w:lang w:val="en-GB"/>
              </w:rPr>
              <w:t xml:space="preserve"> </w:t>
            </w:r>
            <w:r w:rsidRPr="00D471AF">
              <w:rPr>
                <w:rFonts w:ascii="Times New Roman" w:eastAsia="新細明體" w:hAnsi="Times New Roman" w:cs="Times New Roman"/>
                <w:b w:val="0"/>
                <w:bCs w:val="0"/>
                <w:szCs w:val="24"/>
              </w:rPr>
              <w:t xml:space="preserve">for more than one month </w:t>
            </w:r>
            <w:r w:rsidRPr="00D471AF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21863F47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4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36365D7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50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5EAD3DF4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72EA6AA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6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13BC8640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Align w:val="center"/>
          </w:tcPr>
          <w:p w14:paraId="42770B75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</w:tr>
      <w:tr w:rsidR="00D471AF" w:rsidRPr="00864BC4" w14:paraId="6B1F8672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  <w:vAlign w:val="center"/>
          </w:tcPr>
          <w:p w14:paraId="40689194" w14:textId="77777777" w:rsidR="00D471AF" w:rsidRPr="00D471AF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bookmarkStart w:id="5" w:name="_Hlk165473606"/>
            <w:r w:rsidRPr="00D471AF">
              <w:rPr>
                <w:rFonts w:ascii="Times New Roman" w:eastAsia="新細明體" w:hAnsi="Times New Roman" w:cs="Times New Roman" w:hint="eastAsia"/>
                <w:b w:val="0"/>
                <w:szCs w:val="24"/>
                <w:lang w:val="en-GB"/>
              </w:rPr>
              <w:t>Duration</w:t>
            </w:r>
            <w:r w:rsidRPr="00D471AF">
              <w:rPr>
                <w:rFonts w:ascii="Times New Roman" w:eastAsia="新細明體" w:hAnsi="Times New Roman" w:cs="Times New Roman"/>
                <w:b w:val="0"/>
                <w:szCs w:val="24"/>
                <w:lang w:val="en-GB"/>
              </w:rPr>
              <w:t xml:space="preserve"> of </w:t>
            </w:r>
            <w:r w:rsidRPr="00D471AF">
              <w:rPr>
                <w:rFonts w:ascii="Times New Roman" w:hAnsi="Times New Roman" w:cs="Times New Roman" w:hint="eastAsia"/>
                <w:b w:val="0"/>
                <w:szCs w:val="24"/>
              </w:rPr>
              <w:t>GC treatment</w:t>
            </w:r>
            <w:bookmarkEnd w:id="5"/>
            <w:r w:rsidRPr="00D471AF">
              <w:rPr>
                <w:rFonts w:ascii="Times New Roman" w:eastAsia="新細明體" w:hAnsi="Times New Roman" w:cs="Times New Roman"/>
                <w:b w:val="0"/>
                <w:szCs w:val="24"/>
                <w:lang w:val="en-GB"/>
              </w:rPr>
              <w:t xml:space="preserve"> (months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06A5BA01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1EDD66AC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4 (3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2EB891B4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9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9BA6939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.0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.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7F63B0CE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8.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2E82CDD7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</w:tr>
      <w:tr w:rsidR="00D471AF" w:rsidRPr="00864BC4" w14:paraId="46A2FB35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3375BF59" w14:textId="77777777" w:rsidR="00D471AF" w:rsidRPr="00864BC4" w:rsidRDefault="00D471AF" w:rsidP="00D471AF">
            <w:pPr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Use of MTX 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473A7D97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%)</w:t>
            </w:r>
          </w:p>
        </w:tc>
        <w:tc>
          <w:tcPr>
            <w:tcW w:w="1563" w:type="dxa"/>
            <w:vAlign w:val="center"/>
          </w:tcPr>
          <w:p w14:paraId="29F0F5E7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1C1675EA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4B64111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61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7EEADF58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Align w:val="center"/>
          </w:tcPr>
          <w:p w14:paraId="13873FB0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</w:p>
        </w:tc>
      </w:tr>
      <w:tr w:rsidR="00D471AF" w:rsidRPr="00864BC4" w14:paraId="29314CF3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758C09E6" w14:textId="77777777" w:rsidR="00D471AF" w:rsidRPr="00864BC4" w:rsidRDefault="00D471AF" w:rsidP="00D471AF">
            <w:pPr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 xml:space="preserve">Number of DMARDs used 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</w:tcPr>
          <w:p w14:paraId="1864C11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6C50E8B8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76FCD8B8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8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D13110A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vAlign w:val="center"/>
          </w:tcPr>
          <w:p w14:paraId="3F8192C3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7" w:type="dxa"/>
            <w:vAlign w:val="center"/>
          </w:tcPr>
          <w:p w14:paraId="68E80C6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9</w:t>
            </w:r>
          </w:p>
        </w:tc>
      </w:tr>
      <w:tr w:rsidR="00D471AF" w:rsidRPr="00864BC4" w14:paraId="4F255279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361C537" w14:textId="77777777" w:rsidR="00D471AF" w:rsidRPr="00864BC4" w:rsidRDefault="00D471AF" w:rsidP="00D471AF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one kind of DMARDs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38D7BF00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%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47C72BAE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3EE39365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B9A53B9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2A8AA55E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Align w:val="center"/>
          </w:tcPr>
          <w:p w14:paraId="23F6D3BA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5328B6CD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65D9C5DE" w14:textId="77777777" w:rsidR="00D471AF" w:rsidRPr="00864BC4" w:rsidRDefault="00D471AF" w:rsidP="00D471AF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two kinds of DMARDs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6E88D4A6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1252DFF1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50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1065C8F1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BDA755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46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76D4F98C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0%)</w:t>
            </w:r>
          </w:p>
        </w:tc>
        <w:tc>
          <w:tcPr>
            <w:tcW w:w="1607" w:type="dxa"/>
            <w:vAlign w:val="center"/>
          </w:tcPr>
          <w:p w14:paraId="637679BA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0FEE95D2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5BF9B555" w14:textId="77777777" w:rsidR="00D471AF" w:rsidRPr="00864BC4" w:rsidRDefault="00D471AF" w:rsidP="00D471AF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Over two kinds of DMARDs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15AE5613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43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5C28C25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22B52AC0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1B35CDB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3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7A2271C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Align w:val="center"/>
          </w:tcPr>
          <w:p w14:paraId="16748A69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501B79C0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EF64B31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Use of TNF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64B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α inhibitors </w:t>
            </w: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(n, %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59AF6F97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.7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3A58D710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7D3F472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F9A2BF6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6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58957992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5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607" w:type="dxa"/>
            <w:vAlign w:val="center"/>
          </w:tcPr>
          <w:p w14:paraId="7965C3F5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</w:p>
        </w:tc>
      </w:tr>
      <w:tr w:rsidR="00D471AF" w:rsidRPr="00864BC4" w14:paraId="741DA0AF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91A9C62" w14:textId="77777777" w:rsidR="00D471AF" w:rsidRPr="00864BC4" w:rsidRDefault="00D471AF" w:rsidP="00D471AF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 xml:space="preserve"> Age at TNF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-</w:t>
            </w:r>
            <w:r w:rsidRPr="00864B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α inhibitors onset (years old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1CEE2914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77AAB70F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6B3DAFA2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887DD5A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4F439724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2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6F0A2AE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D471AF" w:rsidRPr="00864BC4" w14:paraId="5B46B9B7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FAA4AA4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  <w:t>Time between diagnosis and treatment onset (years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32FE532A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61C94713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01B8956C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1490AD5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.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.0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0A314282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1ED13764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</w:tr>
      <w:tr w:rsidR="00D471AF" w:rsidRPr="00864BC4" w14:paraId="396EA1BF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34F78C6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Duration of treatment (years)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5AD90EDB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2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63" w:type="dxa"/>
            <w:vAlign w:val="center"/>
          </w:tcPr>
          <w:p w14:paraId="541BD9F9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.8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4B860D4F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0B96018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3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4" w:type="dxa"/>
            <w:vAlign w:val="center"/>
          </w:tcPr>
          <w:p w14:paraId="12A8751A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.1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6</w:t>
            </w:r>
            <w:r w:rsidRPr="00864B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07" w:type="dxa"/>
            <w:vAlign w:val="center"/>
          </w:tcPr>
          <w:p w14:paraId="63A12E00" w14:textId="77777777" w:rsidR="00D471AF" w:rsidRPr="00C73CD9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C73CD9">
              <w:rPr>
                <w:rFonts w:ascii="Times New Roman" w:hAnsi="Times New Roman" w:cs="Times New Roman"/>
                <w:b/>
                <w:color w:val="000000"/>
                <w:szCs w:val="24"/>
              </w:rPr>
              <w:t>0.049</w:t>
            </w:r>
          </w:p>
        </w:tc>
      </w:tr>
      <w:tr w:rsidR="00D471AF" w:rsidRPr="00864BC4" w14:paraId="1F6A2C53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</w:tcPr>
          <w:p w14:paraId="643FFDDE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Disease status (n, %)</w:t>
            </w:r>
          </w:p>
        </w:tc>
        <w:tc>
          <w:tcPr>
            <w:tcW w:w="1562" w:type="dxa"/>
          </w:tcPr>
          <w:p w14:paraId="05FB138E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3" w:type="dxa"/>
          </w:tcPr>
          <w:p w14:paraId="0C29E344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3E004F6A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</w:tcPr>
          <w:p w14:paraId="2CF379B0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</w:tcPr>
          <w:p w14:paraId="13902929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7" w:type="dxa"/>
          </w:tcPr>
          <w:p w14:paraId="1C87C3A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50E2EC67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7331E47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 xml:space="preserve">  Active disease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0F1D777E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7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5.9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787DCD40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4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704" w:type="dxa"/>
            <w:vMerge w:val="restart"/>
            <w:tcBorders>
              <w:right w:val="single" w:sz="4" w:space="0" w:color="auto"/>
            </w:tcBorders>
            <w:vAlign w:val="center"/>
          </w:tcPr>
          <w:p w14:paraId="0D37FE19" w14:textId="77777777" w:rsidR="00D471AF" w:rsidRPr="00814DE8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814DE8">
              <w:rPr>
                <w:rFonts w:ascii="Times New Roman" w:eastAsia="HeiT" w:hAnsi="Times New Roman" w:cs="Times New Roman"/>
                <w:b/>
                <w:color w:val="000000"/>
                <w:szCs w:val="24"/>
              </w:rPr>
              <w:t>0.038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81BC3A6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38.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1C2D847C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Merge w:val="restart"/>
            <w:vAlign w:val="center"/>
          </w:tcPr>
          <w:p w14:paraId="19403FF9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</w:p>
        </w:tc>
      </w:tr>
      <w:tr w:rsidR="00D471AF" w:rsidRPr="00864BC4" w14:paraId="6C2C300C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2C94070F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Inactive disease without remission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45DF838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2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4.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2AC65512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2.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Merge/>
            <w:tcBorders>
              <w:right w:val="single" w:sz="4" w:space="0" w:color="auto"/>
            </w:tcBorders>
            <w:vAlign w:val="center"/>
          </w:tcPr>
          <w:p w14:paraId="15BA6AC2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B9E5870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1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7.7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704" w:type="dxa"/>
            <w:vAlign w:val="center"/>
          </w:tcPr>
          <w:p w14:paraId="74B390DC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 (0%)</w:t>
            </w:r>
          </w:p>
        </w:tc>
        <w:tc>
          <w:tcPr>
            <w:tcW w:w="1607" w:type="dxa"/>
            <w:vMerge/>
            <w:vAlign w:val="center"/>
          </w:tcPr>
          <w:p w14:paraId="27C92F66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1DA7F77E" w14:textId="77777777" w:rsidTr="00D471A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763C2DF3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szCs w:val="24"/>
              </w:rPr>
              <w:t>Inactive disease with remission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7DBBAB33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7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9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.5%)</w:t>
            </w:r>
          </w:p>
        </w:tc>
        <w:tc>
          <w:tcPr>
            <w:tcW w:w="1563" w:type="dxa"/>
            <w:vAlign w:val="center"/>
          </w:tcPr>
          <w:p w14:paraId="23A3C156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3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37.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5%)</w:t>
            </w:r>
          </w:p>
        </w:tc>
        <w:tc>
          <w:tcPr>
            <w:tcW w:w="1704" w:type="dxa"/>
            <w:vMerge/>
            <w:tcBorders>
              <w:right w:val="single" w:sz="4" w:space="0" w:color="auto"/>
            </w:tcBorders>
            <w:vAlign w:val="center"/>
          </w:tcPr>
          <w:p w14:paraId="5C3CB2D1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1FA4ED12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7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3.8%)</w:t>
            </w:r>
          </w:p>
        </w:tc>
        <w:tc>
          <w:tcPr>
            <w:tcW w:w="1704" w:type="dxa"/>
            <w:vAlign w:val="center"/>
          </w:tcPr>
          <w:p w14:paraId="152789A8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2 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Merge/>
            <w:vAlign w:val="center"/>
          </w:tcPr>
          <w:p w14:paraId="28D8BBC3" w14:textId="77777777" w:rsidR="00D471AF" w:rsidRPr="00864BC4" w:rsidRDefault="00D471AF" w:rsidP="00D47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471AF" w:rsidRPr="00864BC4" w14:paraId="0F8EDE8E" w14:textId="77777777" w:rsidTr="00D47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right w:val="single" w:sz="4" w:space="0" w:color="auto"/>
            </w:tcBorders>
          </w:tcPr>
          <w:p w14:paraId="4FCE5378" w14:textId="77777777" w:rsidR="00D471AF" w:rsidRPr="00864BC4" w:rsidRDefault="00D471AF" w:rsidP="00D471AF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4BC4">
              <w:rPr>
                <w:rFonts w:ascii="Times New Roman" w:hAnsi="Times New Roman" w:cs="Times New Roman"/>
                <w:b w:val="0"/>
                <w:bCs w:val="0"/>
                <w:szCs w:val="24"/>
              </w:rPr>
              <w:t>R</w:t>
            </w:r>
            <w:r w:rsidRPr="008F2831">
              <w:rPr>
                <w:rFonts w:ascii="Times New Roman" w:hAnsi="Times New Roman" w:cs="Times New Roman"/>
                <w:b w:val="0"/>
                <w:bCs w:val="0"/>
                <w:szCs w:val="24"/>
              </w:rPr>
              <w:t>eceived orthopedic surgery due to JIA complications</w:t>
            </w:r>
          </w:p>
        </w:tc>
        <w:tc>
          <w:tcPr>
            <w:tcW w:w="1562" w:type="dxa"/>
            <w:tcBorders>
              <w:left w:val="single" w:sz="4" w:space="0" w:color="auto"/>
            </w:tcBorders>
            <w:vAlign w:val="center"/>
          </w:tcPr>
          <w:p w14:paraId="3965135D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1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2.3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%)</w:t>
            </w:r>
          </w:p>
        </w:tc>
        <w:tc>
          <w:tcPr>
            <w:tcW w:w="1563" w:type="dxa"/>
            <w:vAlign w:val="center"/>
          </w:tcPr>
          <w:p w14:paraId="75A4986B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2.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5%)</w:t>
            </w:r>
          </w:p>
        </w:tc>
        <w:tc>
          <w:tcPr>
            <w:tcW w:w="1704" w:type="dxa"/>
            <w:tcBorders>
              <w:right w:val="single" w:sz="4" w:space="0" w:color="auto"/>
            </w:tcBorders>
            <w:vAlign w:val="center"/>
          </w:tcPr>
          <w:p w14:paraId="46784592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0F11BFE5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7.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7%)</w:t>
            </w:r>
          </w:p>
        </w:tc>
        <w:tc>
          <w:tcPr>
            <w:tcW w:w="1704" w:type="dxa"/>
            <w:vAlign w:val="center"/>
          </w:tcPr>
          <w:p w14:paraId="36FB5D1A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2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5</w:t>
            </w: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%)</w:t>
            </w:r>
          </w:p>
        </w:tc>
        <w:tc>
          <w:tcPr>
            <w:tcW w:w="1607" w:type="dxa"/>
            <w:vAlign w:val="center"/>
          </w:tcPr>
          <w:p w14:paraId="642F8F07" w14:textId="77777777" w:rsidR="00D471AF" w:rsidRPr="00864BC4" w:rsidRDefault="00D471AF" w:rsidP="00D4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4BC4">
              <w:rPr>
                <w:rFonts w:ascii="Times New Roman" w:eastAsia="HeiT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12</w:t>
            </w:r>
          </w:p>
        </w:tc>
      </w:tr>
    </w:tbl>
    <w:p w14:paraId="4F8937C0" w14:textId="2B615949" w:rsidR="00864BC4" w:rsidRPr="00D12D45" w:rsidRDefault="00864BC4" w:rsidP="00864BC4">
      <w:pPr>
        <w:rPr>
          <w:rFonts w:ascii="Times New Roman" w:hAnsi="Times New Roman" w:cs="Times New Roman"/>
          <w:sz w:val="22"/>
        </w:rPr>
      </w:pPr>
      <w:r w:rsidRPr="00003880">
        <w:rPr>
          <w:rFonts w:ascii="Times New Roman" w:hAnsi="Times New Roman" w:cs="Times New Roman"/>
          <w:b/>
          <w:bCs/>
          <w:color w:val="000000"/>
          <w:sz w:val="22"/>
        </w:rPr>
        <w:t>Supplementary table 2</w:t>
      </w:r>
      <w:r w:rsidRPr="00003880">
        <w:rPr>
          <w:rFonts w:ascii="Times New Roman" w:hAnsi="Times New Roman" w:cs="Times New Roman"/>
          <w:color w:val="000000"/>
          <w:sz w:val="22"/>
        </w:rPr>
        <w:t xml:space="preserve">. </w:t>
      </w:r>
      <w:bookmarkEnd w:id="3"/>
      <w:r w:rsidRPr="00003880">
        <w:rPr>
          <w:rFonts w:ascii="Times New Roman" w:hAnsi="Times New Roman" w:cs="Times New Roman"/>
          <w:color w:val="000000"/>
          <w:sz w:val="22"/>
        </w:rPr>
        <w:t>Treatments and disease course in</w:t>
      </w:r>
      <w:r w:rsidRPr="00003880">
        <w:rPr>
          <w:rFonts w:ascii="Times New Roman" w:hAnsi="Times New Roman" w:cs="Times New Roman"/>
          <w:sz w:val="22"/>
        </w:rPr>
        <w:t xml:space="preserve"> JIA patients with </w:t>
      </w:r>
      <w:r w:rsidRPr="00003880">
        <w:rPr>
          <w:rFonts w:ascii="Times New Roman" w:eastAsia="新細明體" w:hAnsi="Times New Roman" w:cs="Times New Roman"/>
          <w:color w:val="000000"/>
          <w:sz w:val="22"/>
        </w:rPr>
        <w:t xml:space="preserve">optimal height (OH) and </w:t>
      </w:r>
      <w:r w:rsidRPr="00003880">
        <w:rPr>
          <w:rFonts w:ascii="Times New Roman" w:hAnsi="Times New Roman" w:cs="Times New Roman"/>
          <w:bCs/>
          <w:sz w:val="22"/>
        </w:rPr>
        <w:t xml:space="preserve">substantially reduced height </w:t>
      </w:r>
      <w:r w:rsidRPr="00D12D45">
        <w:rPr>
          <w:rFonts w:ascii="Times New Roman" w:hAnsi="Times New Roman" w:cs="Times New Roman"/>
          <w:bCs/>
          <w:sz w:val="22"/>
        </w:rPr>
        <w:t>(</w:t>
      </w:r>
      <w:r w:rsidR="00083C13" w:rsidRPr="00D12D45">
        <w:rPr>
          <w:rFonts w:ascii="Times New Roman" w:hAnsi="Times New Roman" w:cs="Times New Roman"/>
          <w:bCs/>
          <w:sz w:val="22"/>
        </w:rPr>
        <w:t>S</w:t>
      </w:r>
      <w:r w:rsidRPr="00D12D45">
        <w:rPr>
          <w:rFonts w:ascii="Times New Roman" w:hAnsi="Times New Roman" w:cs="Times New Roman"/>
          <w:bCs/>
          <w:sz w:val="22"/>
        </w:rPr>
        <w:t>R</w:t>
      </w:r>
      <w:r w:rsidR="00083C13" w:rsidRPr="00D12D45">
        <w:rPr>
          <w:rFonts w:ascii="Times New Roman" w:hAnsi="Times New Roman" w:cs="Times New Roman"/>
          <w:bCs/>
          <w:sz w:val="22"/>
        </w:rPr>
        <w:t>A</w:t>
      </w:r>
      <w:r w:rsidRPr="00D12D45">
        <w:rPr>
          <w:rFonts w:ascii="Times New Roman" w:hAnsi="Times New Roman" w:cs="Times New Roman"/>
          <w:bCs/>
          <w:sz w:val="22"/>
        </w:rPr>
        <w:t>H)</w:t>
      </w:r>
      <w:r w:rsidRPr="00D12D45">
        <w:rPr>
          <w:rFonts w:ascii="Times New Roman" w:eastAsia="新細明體" w:hAnsi="Times New Roman" w:cs="Times New Roman"/>
          <w:color w:val="000000"/>
          <w:sz w:val="22"/>
        </w:rPr>
        <w:t>.</w:t>
      </w:r>
    </w:p>
    <w:bookmarkEnd w:id="1"/>
    <w:bookmarkEnd w:id="2"/>
    <w:p w14:paraId="336AEBCA" w14:textId="6739D617" w:rsidR="00864BC4" w:rsidRPr="00B36E78" w:rsidRDefault="00864BC4" w:rsidP="00B36E78">
      <w:pPr>
        <w:pStyle w:val="aa"/>
        <w:rPr>
          <w:rFonts w:ascii="Times New Roman" w:eastAsia="新細明體" w:hAnsi="Times New Roman" w:cs="Times New Roman"/>
          <w:bCs/>
          <w:sz w:val="20"/>
          <w:szCs w:val="24"/>
        </w:rPr>
      </w:pPr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lastRenderedPageBreak/>
        <w:t>Values are expressed as percentages (%) and mean with standard deviations</w:t>
      </w:r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br/>
      </w:r>
      <w:r w:rsidR="00913604" w:rsidRPr="00D471AF">
        <w:rPr>
          <w:rFonts w:ascii="Times New Roman" w:eastAsia="新細明體" w:hAnsi="Times New Roman" w:cs="Times New Roman" w:hint="eastAsia"/>
          <w:bCs/>
          <w:sz w:val="20"/>
          <w:szCs w:val="24"/>
        </w:rPr>
        <w:t>GC, glucocorticoid</w:t>
      </w:r>
      <w:r w:rsidR="007F29CA" w:rsidRPr="00D471AF">
        <w:rPr>
          <w:rFonts w:ascii="Times New Roman" w:eastAsia="新細明體" w:hAnsi="Times New Roman" w:cs="Times New Roman"/>
          <w:bCs/>
          <w:sz w:val="20"/>
          <w:szCs w:val="24"/>
        </w:rPr>
        <w:t>s</w:t>
      </w:r>
      <w:r w:rsidR="00913604" w:rsidRPr="00D471AF">
        <w:rPr>
          <w:rFonts w:ascii="Times New Roman" w:eastAsia="新細明體" w:hAnsi="Times New Roman" w:cs="Times New Roman" w:hint="eastAsia"/>
          <w:bCs/>
          <w:sz w:val="20"/>
          <w:szCs w:val="24"/>
        </w:rPr>
        <w:t xml:space="preserve">; </w:t>
      </w:r>
      <w:r w:rsidRPr="00D471AF">
        <w:rPr>
          <w:rFonts w:ascii="Times New Roman" w:eastAsia="新細明體" w:hAnsi="Times New Roman" w:cs="Times New Roman"/>
          <w:bCs/>
          <w:sz w:val="20"/>
          <w:szCs w:val="24"/>
        </w:rPr>
        <w:t>MTX, m</w:t>
      </w:r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t>ethotrexate; DMARDs, disease-modifying antirheumatic drugs; TNF</w:t>
      </w:r>
      <w:r w:rsidR="00B77B2E" w:rsidRPr="00B36E78">
        <w:rPr>
          <w:rFonts w:ascii="Times New Roman" w:eastAsia="新細明體" w:hAnsi="Times New Roman" w:cs="Times New Roman"/>
          <w:bCs/>
          <w:sz w:val="20"/>
          <w:szCs w:val="24"/>
        </w:rPr>
        <w:t>-</w:t>
      </w:r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t xml:space="preserve">α, </w:t>
      </w:r>
      <w:proofErr w:type="spellStart"/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t>tumo</w:t>
      </w:r>
      <w:r w:rsidR="00664223" w:rsidRPr="00B36E78">
        <w:rPr>
          <w:rFonts w:ascii="Times New Roman" w:eastAsia="新細明體" w:hAnsi="Times New Roman" w:cs="Times New Roman"/>
          <w:bCs/>
          <w:sz w:val="20"/>
          <w:szCs w:val="24"/>
        </w:rPr>
        <w:t>u</w:t>
      </w:r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t>r</w:t>
      </w:r>
      <w:proofErr w:type="spellEnd"/>
      <w:r w:rsidRPr="00B36E78">
        <w:rPr>
          <w:rFonts w:ascii="Times New Roman" w:eastAsia="新細明體" w:hAnsi="Times New Roman" w:cs="Times New Roman"/>
          <w:bCs/>
          <w:sz w:val="20"/>
          <w:szCs w:val="24"/>
        </w:rPr>
        <w:t xml:space="preserve"> necrosis factor; inactive disease is defined as absence of symptoms and normal ESR/CRP level and no requirement of steroid at the moment of enrolment; remission on medication is defined as inactive disease for more than 6 consecutive months and was under medication; remission off medication was defined as inactive disease for more than 12 consecutive months and was without medication</w:t>
      </w:r>
    </w:p>
    <w:p w14:paraId="07E9E7B6" w14:textId="77777777" w:rsidR="00864BC4" w:rsidRPr="00864BC4" w:rsidRDefault="00864BC4">
      <w:pPr>
        <w:rPr>
          <w:szCs w:val="24"/>
        </w:rPr>
      </w:pPr>
    </w:p>
    <w:p w14:paraId="35162BB7" w14:textId="431F4086" w:rsidR="00425E94" w:rsidRPr="00864BC4" w:rsidRDefault="00425E94">
      <w:pPr>
        <w:rPr>
          <w:szCs w:val="24"/>
        </w:rPr>
      </w:pPr>
    </w:p>
    <w:p w14:paraId="20FB3364" w14:textId="5FEF4D95" w:rsidR="00DB24EF" w:rsidRPr="00864BC4" w:rsidRDefault="00DB24EF">
      <w:pPr>
        <w:rPr>
          <w:szCs w:val="24"/>
        </w:rPr>
      </w:pPr>
    </w:p>
    <w:p w14:paraId="7A802731" w14:textId="216C6961" w:rsidR="00DB24EF" w:rsidRPr="00864BC4" w:rsidRDefault="00DB24EF">
      <w:pPr>
        <w:rPr>
          <w:szCs w:val="24"/>
        </w:rPr>
      </w:pPr>
    </w:p>
    <w:p w14:paraId="57137B57" w14:textId="77777777" w:rsidR="00DB24EF" w:rsidRPr="00864BC4" w:rsidRDefault="00DB24EF">
      <w:pPr>
        <w:rPr>
          <w:szCs w:val="24"/>
        </w:rPr>
      </w:pPr>
    </w:p>
    <w:p w14:paraId="0008035C" w14:textId="4E757FAB" w:rsidR="00A77143" w:rsidRPr="00864BC4" w:rsidRDefault="00A77143">
      <w:pPr>
        <w:rPr>
          <w:szCs w:val="24"/>
        </w:rPr>
      </w:pPr>
    </w:p>
    <w:sectPr w:rsidR="00A77143" w:rsidRPr="00864BC4" w:rsidSect="00D471A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EAB47" w14:textId="77777777" w:rsidR="00F77C7F" w:rsidRDefault="00F77C7F" w:rsidP="008C7D44">
      <w:r>
        <w:separator/>
      </w:r>
    </w:p>
  </w:endnote>
  <w:endnote w:type="continuationSeparator" w:id="0">
    <w:p w14:paraId="2CD47E1D" w14:textId="77777777" w:rsidR="00F77C7F" w:rsidRDefault="00F77C7F" w:rsidP="008C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88AE0" w14:textId="77777777" w:rsidR="00F77C7F" w:rsidRDefault="00F77C7F" w:rsidP="008C7D44">
      <w:r>
        <w:separator/>
      </w:r>
    </w:p>
  </w:footnote>
  <w:footnote w:type="continuationSeparator" w:id="0">
    <w:p w14:paraId="6B112682" w14:textId="77777777" w:rsidR="00F77C7F" w:rsidRDefault="00F77C7F" w:rsidP="008C7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QztTQwtzA1NzRV0lEKTi0uzszPAykwqQUAuHHDrywAAAA="/>
  </w:docVars>
  <w:rsids>
    <w:rsidRoot w:val="001B65F1"/>
    <w:rsid w:val="00003880"/>
    <w:rsid w:val="000328F0"/>
    <w:rsid w:val="00083C13"/>
    <w:rsid w:val="00106CF6"/>
    <w:rsid w:val="001441CA"/>
    <w:rsid w:val="00191E83"/>
    <w:rsid w:val="001A794D"/>
    <w:rsid w:val="001B65F1"/>
    <w:rsid w:val="001B66CD"/>
    <w:rsid w:val="001E7570"/>
    <w:rsid w:val="00251613"/>
    <w:rsid w:val="002666E3"/>
    <w:rsid w:val="00274366"/>
    <w:rsid w:val="002A2D08"/>
    <w:rsid w:val="002E4E90"/>
    <w:rsid w:val="003047E8"/>
    <w:rsid w:val="00372C60"/>
    <w:rsid w:val="00376D93"/>
    <w:rsid w:val="003864F2"/>
    <w:rsid w:val="003867A8"/>
    <w:rsid w:val="003C7B84"/>
    <w:rsid w:val="003D054B"/>
    <w:rsid w:val="003D515F"/>
    <w:rsid w:val="0041772A"/>
    <w:rsid w:val="00425E94"/>
    <w:rsid w:val="004753D5"/>
    <w:rsid w:val="004A6BAA"/>
    <w:rsid w:val="004B4FC8"/>
    <w:rsid w:val="004F262C"/>
    <w:rsid w:val="004F599B"/>
    <w:rsid w:val="00516EC2"/>
    <w:rsid w:val="00546EA6"/>
    <w:rsid w:val="00555F67"/>
    <w:rsid w:val="0057231C"/>
    <w:rsid w:val="005E3D63"/>
    <w:rsid w:val="006040CF"/>
    <w:rsid w:val="00614BEB"/>
    <w:rsid w:val="006412E9"/>
    <w:rsid w:val="00646AC0"/>
    <w:rsid w:val="00664223"/>
    <w:rsid w:val="006804F7"/>
    <w:rsid w:val="00694B5E"/>
    <w:rsid w:val="006E5BB5"/>
    <w:rsid w:val="00722108"/>
    <w:rsid w:val="0074196A"/>
    <w:rsid w:val="00781097"/>
    <w:rsid w:val="007F29CA"/>
    <w:rsid w:val="008041F8"/>
    <w:rsid w:val="00814DE8"/>
    <w:rsid w:val="0084599E"/>
    <w:rsid w:val="00853B3B"/>
    <w:rsid w:val="0086405D"/>
    <w:rsid w:val="00864BC4"/>
    <w:rsid w:val="008B270E"/>
    <w:rsid w:val="008C7D44"/>
    <w:rsid w:val="008D1C2F"/>
    <w:rsid w:val="008F2831"/>
    <w:rsid w:val="009054EA"/>
    <w:rsid w:val="00913604"/>
    <w:rsid w:val="00946831"/>
    <w:rsid w:val="00947D1D"/>
    <w:rsid w:val="00967586"/>
    <w:rsid w:val="009825D3"/>
    <w:rsid w:val="009865EF"/>
    <w:rsid w:val="009D14B2"/>
    <w:rsid w:val="009D3233"/>
    <w:rsid w:val="009E1911"/>
    <w:rsid w:val="009E5EA8"/>
    <w:rsid w:val="009F5520"/>
    <w:rsid w:val="00A04E2C"/>
    <w:rsid w:val="00A10219"/>
    <w:rsid w:val="00A26D8B"/>
    <w:rsid w:val="00A3736D"/>
    <w:rsid w:val="00A425A1"/>
    <w:rsid w:val="00A77143"/>
    <w:rsid w:val="00A97240"/>
    <w:rsid w:val="00AC5620"/>
    <w:rsid w:val="00AE404A"/>
    <w:rsid w:val="00B2373B"/>
    <w:rsid w:val="00B36E78"/>
    <w:rsid w:val="00B7763D"/>
    <w:rsid w:val="00B77B2E"/>
    <w:rsid w:val="00B94D4B"/>
    <w:rsid w:val="00B97B5E"/>
    <w:rsid w:val="00BB7B96"/>
    <w:rsid w:val="00BE0BF8"/>
    <w:rsid w:val="00BE0CE6"/>
    <w:rsid w:val="00BF4943"/>
    <w:rsid w:val="00C73CD9"/>
    <w:rsid w:val="00C95156"/>
    <w:rsid w:val="00CB548C"/>
    <w:rsid w:val="00CD2890"/>
    <w:rsid w:val="00D00436"/>
    <w:rsid w:val="00D12D45"/>
    <w:rsid w:val="00D471AF"/>
    <w:rsid w:val="00D543C6"/>
    <w:rsid w:val="00D625D4"/>
    <w:rsid w:val="00DB24EF"/>
    <w:rsid w:val="00DD421F"/>
    <w:rsid w:val="00E11780"/>
    <w:rsid w:val="00E15184"/>
    <w:rsid w:val="00E8693E"/>
    <w:rsid w:val="00ED1C5D"/>
    <w:rsid w:val="00EE6B11"/>
    <w:rsid w:val="00F226A1"/>
    <w:rsid w:val="00F250F4"/>
    <w:rsid w:val="00F33B6E"/>
    <w:rsid w:val="00F37756"/>
    <w:rsid w:val="00F7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DBA347"/>
  <w15:chartTrackingRefBased/>
  <w15:docId w15:val="{78928E58-B156-45AC-9E51-72A32A3E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640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8640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8640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C7D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C7D4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C7D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C7D44"/>
    <w:rPr>
      <w:sz w:val="20"/>
      <w:szCs w:val="20"/>
    </w:rPr>
  </w:style>
  <w:style w:type="table" w:styleId="2">
    <w:name w:val="Plain Table 2"/>
    <w:basedOn w:val="a1"/>
    <w:uiPriority w:val="42"/>
    <w:rsid w:val="001E75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237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2373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864BC4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ECDBC-0246-44D9-B95C-4E1CB969B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6</Words>
  <Characters>3606</Characters>
  <Application>Microsoft Office Word</Application>
  <DocSecurity>0</DocSecurity>
  <Lines>400</Lines>
  <Paragraphs>334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瑜 陳</dc:creator>
  <cp:keywords/>
  <dc:description/>
  <cp:lastModifiedBy>胡雅喬-總院-小兒部</cp:lastModifiedBy>
  <cp:revision>2</cp:revision>
  <dcterms:created xsi:type="dcterms:W3CDTF">2024-05-14T05:08:00Z</dcterms:created>
  <dcterms:modified xsi:type="dcterms:W3CDTF">2024-05-14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8b13e603a26d49a3ecf8d1f56c242652bb96c86bbb2f9951bd4704fa7772c</vt:lpwstr>
  </property>
</Properties>
</file>